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page" w:tblpX="613" w:tblpY="-115"/>
        <w:tblW w:w="10705" w:type="dxa"/>
        <w:tblLayout w:type="fixed"/>
        <w:tblLook w:val="04A0" w:firstRow="1" w:lastRow="0" w:firstColumn="1" w:lastColumn="0" w:noHBand="0" w:noVBand="1"/>
      </w:tblPr>
      <w:tblGrid>
        <w:gridCol w:w="535"/>
        <w:gridCol w:w="1249"/>
        <w:gridCol w:w="892"/>
        <w:gridCol w:w="892"/>
        <w:gridCol w:w="892"/>
        <w:gridCol w:w="892"/>
        <w:gridCol w:w="892"/>
        <w:gridCol w:w="892"/>
        <w:gridCol w:w="892"/>
        <w:gridCol w:w="892"/>
        <w:gridCol w:w="885"/>
        <w:gridCol w:w="900"/>
      </w:tblGrid>
      <w:tr w:rsidR="000B2297" w:rsidRPr="0073215B" w14:paraId="27080948" w14:textId="77777777" w:rsidTr="000B2297">
        <w:tc>
          <w:tcPr>
            <w:tcW w:w="10705" w:type="dxa"/>
            <w:gridSpan w:val="12"/>
          </w:tcPr>
          <w:p w14:paraId="69BA3173" w14:textId="7D150338" w:rsidR="000B2297" w:rsidRPr="0073215B" w:rsidRDefault="00545DA6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Table S2. </w:t>
            </w:r>
            <w:r w:rsidR="000B2297"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YRCLE Risk of Bias (</w:t>
            </w:r>
            <w:proofErr w:type="spellStart"/>
            <w:r w:rsidR="000B2297"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oB</w:t>
            </w:r>
            <w:proofErr w:type="spellEnd"/>
            <w:r w:rsidR="000B2297"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) tool assessment of included studies </w:t>
            </w:r>
          </w:p>
        </w:tc>
      </w:tr>
      <w:tr w:rsidR="000B2297" w:rsidRPr="0073215B" w14:paraId="6B13126C" w14:textId="77777777" w:rsidTr="000B2297">
        <w:trPr>
          <w:cantSplit/>
          <w:trHeight w:val="1134"/>
        </w:trPr>
        <w:tc>
          <w:tcPr>
            <w:tcW w:w="535" w:type="dxa"/>
          </w:tcPr>
          <w:p w14:paraId="7A58D656" w14:textId="77777777" w:rsidR="000B2297" w:rsidRPr="0073215B" w:rsidRDefault="000B2297" w:rsidP="00C52F53">
            <w:pPr>
              <w:spacing w:after="16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o.</w:t>
            </w:r>
          </w:p>
        </w:tc>
        <w:tc>
          <w:tcPr>
            <w:tcW w:w="1249" w:type="dxa"/>
          </w:tcPr>
          <w:p w14:paraId="3D23908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Study </w:t>
            </w:r>
          </w:p>
        </w:tc>
        <w:tc>
          <w:tcPr>
            <w:tcW w:w="892" w:type="dxa"/>
          </w:tcPr>
          <w:p w14:paraId="186BC16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1</w:t>
            </w:r>
          </w:p>
        </w:tc>
        <w:tc>
          <w:tcPr>
            <w:tcW w:w="892" w:type="dxa"/>
          </w:tcPr>
          <w:p w14:paraId="78E6DDF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2</w:t>
            </w:r>
          </w:p>
        </w:tc>
        <w:tc>
          <w:tcPr>
            <w:tcW w:w="892" w:type="dxa"/>
          </w:tcPr>
          <w:p w14:paraId="4BDE0EE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3</w:t>
            </w:r>
          </w:p>
        </w:tc>
        <w:tc>
          <w:tcPr>
            <w:tcW w:w="892" w:type="dxa"/>
          </w:tcPr>
          <w:p w14:paraId="20EE29A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4</w:t>
            </w:r>
          </w:p>
        </w:tc>
        <w:tc>
          <w:tcPr>
            <w:tcW w:w="892" w:type="dxa"/>
          </w:tcPr>
          <w:p w14:paraId="6BC0C9E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5</w:t>
            </w:r>
          </w:p>
        </w:tc>
        <w:tc>
          <w:tcPr>
            <w:tcW w:w="892" w:type="dxa"/>
          </w:tcPr>
          <w:p w14:paraId="5E0F764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6</w:t>
            </w:r>
          </w:p>
        </w:tc>
        <w:tc>
          <w:tcPr>
            <w:tcW w:w="892" w:type="dxa"/>
          </w:tcPr>
          <w:p w14:paraId="1239019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7</w:t>
            </w:r>
          </w:p>
        </w:tc>
        <w:tc>
          <w:tcPr>
            <w:tcW w:w="892" w:type="dxa"/>
          </w:tcPr>
          <w:p w14:paraId="2FFE02F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8</w:t>
            </w:r>
          </w:p>
        </w:tc>
        <w:tc>
          <w:tcPr>
            <w:tcW w:w="885" w:type="dxa"/>
          </w:tcPr>
          <w:p w14:paraId="3EC4E87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9</w:t>
            </w:r>
          </w:p>
        </w:tc>
        <w:tc>
          <w:tcPr>
            <w:tcW w:w="900" w:type="dxa"/>
          </w:tcPr>
          <w:p w14:paraId="2318020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tem 10</w:t>
            </w:r>
          </w:p>
        </w:tc>
      </w:tr>
      <w:tr w:rsidR="000B2297" w:rsidRPr="0073215B" w14:paraId="600A7147" w14:textId="77777777" w:rsidTr="000B2297">
        <w:trPr>
          <w:trHeight w:val="560"/>
        </w:trPr>
        <w:tc>
          <w:tcPr>
            <w:tcW w:w="535" w:type="dxa"/>
          </w:tcPr>
          <w:p w14:paraId="55B69C7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</w:t>
            </w:r>
          </w:p>
        </w:tc>
        <w:tc>
          <w:tcPr>
            <w:tcW w:w="1249" w:type="dxa"/>
          </w:tcPr>
          <w:p w14:paraId="599C6168" w14:textId="77777777" w:rsidR="000B2297" w:rsidRPr="0073215B" w:rsidRDefault="000B2297" w:rsidP="00C52F53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ntsendorj et al [31]</w:t>
            </w:r>
          </w:p>
        </w:tc>
        <w:tc>
          <w:tcPr>
            <w:tcW w:w="892" w:type="dxa"/>
          </w:tcPr>
          <w:p w14:paraId="5F51C22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5E911C5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7FF82F5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6F3CBCE6" w14:textId="77777777" w:rsidR="000B2297" w:rsidRPr="00553731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0827A87D" w14:textId="77777777" w:rsidR="000B2297" w:rsidRPr="00553731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74776A4C" w14:textId="77777777" w:rsidR="000B2297" w:rsidRPr="00553731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2435C9D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3E8DFEA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es</w:t>
            </w:r>
          </w:p>
        </w:tc>
        <w:tc>
          <w:tcPr>
            <w:tcW w:w="885" w:type="dxa"/>
          </w:tcPr>
          <w:p w14:paraId="686E03B5" w14:textId="77777777" w:rsidR="000B2297" w:rsidRPr="00553731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es</w:t>
            </w:r>
          </w:p>
        </w:tc>
        <w:tc>
          <w:tcPr>
            <w:tcW w:w="900" w:type="dxa"/>
          </w:tcPr>
          <w:p w14:paraId="5F9130C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es</w:t>
            </w:r>
          </w:p>
        </w:tc>
      </w:tr>
      <w:tr w:rsidR="000B2297" w:rsidRPr="0073215B" w14:paraId="4BF05690" w14:textId="77777777" w:rsidTr="000B2297">
        <w:tc>
          <w:tcPr>
            <w:tcW w:w="535" w:type="dxa"/>
          </w:tcPr>
          <w:p w14:paraId="0BA8A93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2</w:t>
            </w:r>
          </w:p>
        </w:tc>
        <w:tc>
          <w:tcPr>
            <w:tcW w:w="1249" w:type="dxa"/>
          </w:tcPr>
          <w:p w14:paraId="607005C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i et al [32]</w:t>
            </w:r>
          </w:p>
        </w:tc>
        <w:tc>
          <w:tcPr>
            <w:tcW w:w="892" w:type="dxa"/>
          </w:tcPr>
          <w:p w14:paraId="4499C37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59EC537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es</w:t>
            </w:r>
          </w:p>
        </w:tc>
        <w:tc>
          <w:tcPr>
            <w:tcW w:w="892" w:type="dxa"/>
          </w:tcPr>
          <w:p w14:paraId="5A4BE98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2D49E6C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07287117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3587235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C62E1D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87E17B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3861C7C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1A3A5C3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500D9352" w14:textId="77777777" w:rsidTr="000B2297">
        <w:tc>
          <w:tcPr>
            <w:tcW w:w="535" w:type="dxa"/>
          </w:tcPr>
          <w:p w14:paraId="5E35AF1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3</w:t>
            </w:r>
          </w:p>
        </w:tc>
        <w:tc>
          <w:tcPr>
            <w:tcW w:w="1249" w:type="dxa"/>
          </w:tcPr>
          <w:p w14:paraId="4C8A40C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harpure et al [28]</w:t>
            </w:r>
          </w:p>
        </w:tc>
        <w:tc>
          <w:tcPr>
            <w:tcW w:w="892" w:type="dxa"/>
          </w:tcPr>
          <w:p w14:paraId="6EE4A43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547D484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54A5B0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70920A5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2DA337F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9A6FDE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No </w:t>
            </w:r>
          </w:p>
        </w:tc>
        <w:tc>
          <w:tcPr>
            <w:tcW w:w="892" w:type="dxa"/>
          </w:tcPr>
          <w:p w14:paraId="4666AA4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No </w:t>
            </w:r>
          </w:p>
        </w:tc>
        <w:tc>
          <w:tcPr>
            <w:tcW w:w="892" w:type="dxa"/>
          </w:tcPr>
          <w:p w14:paraId="6BA05F0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026B8B6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72D0D1C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00D792E1" w14:textId="77777777" w:rsidTr="000B2297">
        <w:tc>
          <w:tcPr>
            <w:tcW w:w="535" w:type="dxa"/>
          </w:tcPr>
          <w:p w14:paraId="33D9864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4</w:t>
            </w:r>
          </w:p>
        </w:tc>
        <w:tc>
          <w:tcPr>
            <w:tcW w:w="1249" w:type="dxa"/>
          </w:tcPr>
          <w:p w14:paraId="3B015BA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ang et al [27]</w:t>
            </w:r>
          </w:p>
        </w:tc>
        <w:tc>
          <w:tcPr>
            <w:tcW w:w="892" w:type="dxa"/>
          </w:tcPr>
          <w:p w14:paraId="3E2644A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5D238CF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37E477B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52D25F7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BA5D90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54830E1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No </w:t>
            </w:r>
          </w:p>
        </w:tc>
        <w:tc>
          <w:tcPr>
            <w:tcW w:w="892" w:type="dxa"/>
          </w:tcPr>
          <w:p w14:paraId="42BFBB8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508B097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00F6A34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10E373A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5CE045BA" w14:textId="77777777" w:rsidTr="000B2297">
        <w:tc>
          <w:tcPr>
            <w:tcW w:w="535" w:type="dxa"/>
          </w:tcPr>
          <w:p w14:paraId="692A60D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5</w:t>
            </w:r>
          </w:p>
        </w:tc>
        <w:tc>
          <w:tcPr>
            <w:tcW w:w="1249" w:type="dxa"/>
          </w:tcPr>
          <w:p w14:paraId="19D323C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ai et al [13]</w:t>
            </w:r>
          </w:p>
        </w:tc>
        <w:tc>
          <w:tcPr>
            <w:tcW w:w="892" w:type="dxa"/>
          </w:tcPr>
          <w:p w14:paraId="540FEE3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233AAC7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32B372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7BEEFEF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AB79AD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10BB75E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02A621C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3A6B0F2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38325EE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7F6EE8A7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49322291" w14:textId="77777777" w:rsidTr="000B2297">
        <w:trPr>
          <w:trHeight w:val="365"/>
        </w:trPr>
        <w:tc>
          <w:tcPr>
            <w:tcW w:w="535" w:type="dxa"/>
          </w:tcPr>
          <w:p w14:paraId="22DFE28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6</w:t>
            </w:r>
          </w:p>
        </w:tc>
        <w:tc>
          <w:tcPr>
            <w:tcW w:w="1249" w:type="dxa"/>
          </w:tcPr>
          <w:p w14:paraId="0202862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Qiu et al [17]</w:t>
            </w:r>
          </w:p>
        </w:tc>
        <w:tc>
          <w:tcPr>
            <w:tcW w:w="892" w:type="dxa"/>
          </w:tcPr>
          <w:p w14:paraId="35E22F1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13618F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5367C93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4FA0146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B3ACAA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297DDE8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No </w:t>
            </w:r>
          </w:p>
        </w:tc>
        <w:tc>
          <w:tcPr>
            <w:tcW w:w="892" w:type="dxa"/>
          </w:tcPr>
          <w:p w14:paraId="5CCDF9A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64EEEF4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3D5F5E4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0EB1771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0C29BA1A" w14:textId="77777777" w:rsidTr="000B2297">
        <w:tc>
          <w:tcPr>
            <w:tcW w:w="535" w:type="dxa"/>
          </w:tcPr>
          <w:p w14:paraId="2364E88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7</w:t>
            </w:r>
          </w:p>
        </w:tc>
        <w:tc>
          <w:tcPr>
            <w:tcW w:w="1249" w:type="dxa"/>
          </w:tcPr>
          <w:p w14:paraId="713919F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Quan et al [34]</w:t>
            </w:r>
          </w:p>
        </w:tc>
        <w:tc>
          <w:tcPr>
            <w:tcW w:w="892" w:type="dxa"/>
          </w:tcPr>
          <w:p w14:paraId="36A62F4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206FF40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1F1B6D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30FF369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49DDD6F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5E8D5EC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707910D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F8701A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295875C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41AC5AF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1439A51F" w14:textId="77777777" w:rsidTr="000B2297">
        <w:tc>
          <w:tcPr>
            <w:tcW w:w="535" w:type="dxa"/>
          </w:tcPr>
          <w:p w14:paraId="37D5362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8</w:t>
            </w:r>
          </w:p>
        </w:tc>
        <w:tc>
          <w:tcPr>
            <w:tcW w:w="1249" w:type="dxa"/>
          </w:tcPr>
          <w:p w14:paraId="098B9E0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irths et al [22]</w:t>
            </w:r>
          </w:p>
        </w:tc>
        <w:tc>
          <w:tcPr>
            <w:tcW w:w="892" w:type="dxa"/>
          </w:tcPr>
          <w:p w14:paraId="4C3987C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561A70A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F5F7EB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1D8D357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4D48907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73DAD93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2DCC888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1A9E394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4308F06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48FC5AF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17C36766" w14:textId="77777777" w:rsidTr="000B2297">
        <w:tc>
          <w:tcPr>
            <w:tcW w:w="535" w:type="dxa"/>
          </w:tcPr>
          <w:p w14:paraId="02805A6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9</w:t>
            </w:r>
          </w:p>
        </w:tc>
        <w:tc>
          <w:tcPr>
            <w:tcW w:w="1249" w:type="dxa"/>
          </w:tcPr>
          <w:p w14:paraId="1117CCA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Zhang et al [12]</w:t>
            </w:r>
          </w:p>
        </w:tc>
        <w:tc>
          <w:tcPr>
            <w:tcW w:w="892" w:type="dxa"/>
          </w:tcPr>
          <w:p w14:paraId="5911CEF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B3EF85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59C8C93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6DC06A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1F79C3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5331C81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37D71FA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52E74EE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0ECB7F1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2FD84B0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071D6FD1" w14:textId="77777777" w:rsidTr="000B2297">
        <w:tc>
          <w:tcPr>
            <w:tcW w:w="535" w:type="dxa"/>
          </w:tcPr>
          <w:p w14:paraId="3E62605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0</w:t>
            </w:r>
          </w:p>
        </w:tc>
        <w:tc>
          <w:tcPr>
            <w:tcW w:w="1249" w:type="dxa"/>
          </w:tcPr>
          <w:p w14:paraId="5F16AA7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 Schepper et al [15]</w:t>
            </w:r>
          </w:p>
        </w:tc>
        <w:tc>
          <w:tcPr>
            <w:tcW w:w="892" w:type="dxa"/>
          </w:tcPr>
          <w:p w14:paraId="0397892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</w:t>
            </w:r>
          </w:p>
        </w:tc>
        <w:tc>
          <w:tcPr>
            <w:tcW w:w="892" w:type="dxa"/>
          </w:tcPr>
          <w:p w14:paraId="67756DC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1F01C94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229496E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396D95B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3C14CAF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04BA745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00EF47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58C47907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0463E38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453424A2" w14:textId="77777777" w:rsidTr="000B2297">
        <w:tc>
          <w:tcPr>
            <w:tcW w:w="535" w:type="dxa"/>
          </w:tcPr>
          <w:p w14:paraId="0F57655E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1</w:t>
            </w:r>
          </w:p>
        </w:tc>
        <w:tc>
          <w:tcPr>
            <w:tcW w:w="1249" w:type="dxa"/>
          </w:tcPr>
          <w:p w14:paraId="26D882B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ong et al [30]</w:t>
            </w:r>
          </w:p>
        </w:tc>
        <w:tc>
          <w:tcPr>
            <w:tcW w:w="892" w:type="dxa"/>
          </w:tcPr>
          <w:p w14:paraId="5B1B8FD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</w:t>
            </w:r>
          </w:p>
        </w:tc>
        <w:tc>
          <w:tcPr>
            <w:tcW w:w="892" w:type="dxa"/>
          </w:tcPr>
          <w:p w14:paraId="4B69A0B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2E4676A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041A72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51B7350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7C7A128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7226903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C77D537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2C3B783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007FE30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36373C63" w14:textId="77777777" w:rsidTr="000B2297">
        <w:tc>
          <w:tcPr>
            <w:tcW w:w="535" w:type="dxa"/>
          </w:tcPr>
          <w:p w14:paraId="7C6E261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2</w:t>
            </w:r>
          </w:p>
        </w:tc>
        <w:tc>
          <w:tcPr>
            <w:tcW w:w="1249" w:type="dxa"/>
          </w:tcPr>
          <w:p w14:paraId="28B7C0A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uang et al [21]</w:t>
            </w:r>
          </w:p>
        </w:tc>
        <w:tc>
          <w:tcPr>
            <w:tcW w:w="892" w:type="dxa"/>
          </w:tcPr>
          <w:p w14:paraId="2C66BC6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7C55BCC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0386C4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0F9E79A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4DAD7BF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1379B6D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3F670DD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6F8A1D55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2094433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72E42A4A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53EE2C7B" w14:textId="77777777" w:rsidTr="000B2297">
        <w:tc>
          <w:tcPr>
            <w:tcW w:w="535" w:type="dxa"/>
          </w:tcPr>
          <w:p w14:paraId="0014843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3</w:t>
            </w:r>
          </w:p>
        </w:tc>
        <w:tc>
          <w:tcPr>
            <w:tcW w:w="1249" w:type="dxa"/>
          </w:tcPr>
          <w:p w14:paraId="2E20510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ala Frigerio et al [11]</w:t>
            </w:r>
          </w:p>
        </w:tc>
        <w:tc>
          <w:tcPr>
            <w:tcW w:w="892" w:type="dxa"/>
          </w:tcPr>
          <w:p w14:paraId="28D12B6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</w:t>
            </w: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7B79BAF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806A5A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</w:t>
            </w: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020E686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</w:t>
            </w: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92" w:type="dxa"/>
          </w:tcPr>
          <w:p w14:paraId="7DC8756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0E4E15B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64A4F28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26F8794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2551BC5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4BB4034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6F1A5D25" w14:textId="77777777" w:rsidTr="000B2297">
        <w:tc>
          <w:tcPr>
            <w:tcW w:w="535" w:type="dxa"/>
          </w:tcPr>
          <w:p w14:paraId="732D504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4</w:t>
            </w:r>
          </w:p>
        </w:tc>
        <w:tc>
          <w:tcPr>
            <w:tcW w:w="1249" w:type="dxa"/>
          </w:tcPr>
          <w:p w14:paraId="2C6DE60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Yang et al [18]</w:t>
            </w:r>
          </w:p>
        </w:tc>
        <w:tc>
          <w:tcPr>
            <w:tcW w:w="892" w:type="dxa"/>
          </w:tcPr>
          <w:p w14:paraId="0F1F38F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3BDA51E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185A8E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3FAE259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16E448F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</w:tcPr>
          <w:p w14:paraId="4ECF763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892" w:type="dxa"/>
          </w:tcPr>
          <w:p w14:paraId="07F79B1D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92" w:type="dxa"/>
          </w:tcPr>
          <w:p w14:paraId="41066DAB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</w:tcPr>
          <w:p w14:paraId="2EAA139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</w:tcPr>
          <w:p w14:paraId="4DBD3801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368CD2D5" w14:textId="77777777" w:rsidTr="000B2297">
        <w:trPr>
          <w:trHeight w:val="623"/>
        </w:trPr>
        <w:tc>
          <w:tcPr>
            <w:tcW w:w="535" w:type="dxa"/>
            <w:tcBorders>
              <w:bottom w:val="single" w:sz="4" w:space="0" w:color="auto"/>
            </w:tcBorders>
          </w:tcPr>
          <w:p w14:paraId="61744C0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5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5957E7C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-H Park et al [10]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3224200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44AC382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33B0CF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B6D6F84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05C0A98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60F5BE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646BD2F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Unclear 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2D49A59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1324636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BC6573" w14:textId="77777777" w:rsidR="000B2297" w:rsidRPr="0073215B" w:rsidRDefault="000B2297" w:rsidP="00C52F53">
            <w:pPr>
              <w:spacing w:after="160" w:line="48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Yes </w:t>
            </w:r>
          </w:p>
        </w:tc>
      </w:tr>
      <w:tr w:rsidR="000B2297" w:rsidRPr="0073215B" w14:paraId="0E07E4EA" w14:textId="77777777" w:rsidTr="000B2297">
        <w:trPr>
          <w:trHeight w:val="2240"/>
        </w:trPr>
        <w:tc>
          <w:tcPr>
            <w:tcW w:w="10705" w:type="dxa"/>
            <w:gridSpan w:val="12"/>
            <w:tcBorders>
              <w:top w:val="single" w:sz="4" w:space="0" w:color="auto"/>
              <w:bottom w:val="nil"/>
            </w:tcBorders>
          </w:tcPr>
          <w:p w14:paraId="5380F7FD" w14:textId="77777777" w:rsidR="000B2297" w:rsidRPr="0073215B" w:rsidRDefault="000B2297" w:rsidP="00C52F53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lastRenderedPageBreak/>
              <w:t>"Yes" indicating "low risk" and "No" indicating "high risk."</w:t>
            </w:r>
          </w:p>
          <w:p w14:paraId="15B6911C" w14:textId="77777777" w:rsidR="000B2297" w:rsidRPr="0073215B" w:rsidRDefault="000B2297" w:rsidP="00C52F53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  <w:p w14:paraId="17E99DBD" w14:textId="77777777" w:rsidR="000B2297" w:rsidRPr="0073215B" w:rsidRDefault="000B2297" w:rsidP="00C52F53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1: Was the allocation sequence adequately generated and applied?</w:t>
            </w:r>
          </w:p>
          <w:p w14:paraId="785528D5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2: Were the groups similar at baseline or were they adjusted for confounders in the analysis?</w:t>
            </w:r>
          </w:p>
          <w:p w14:paraId="760C7706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3: Was the allocation to the different groups adequately concealed during?</w:t>
            </w:r>
          </w:p>
          <w:p w14:paraId="573F26ED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4: Were the animals randomly housed during the experiment?</w:t>
            </w:r>
          </w:p>
          <w:p w14:paraId="2CC534C8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5: Were the caregivers and/or investigators blinded from knowledge which intervention each animal received during the experiment?</w:t>
            </w:r>
          </w:p>
          <w:p w14:paraId="2486989A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6: Were animals selected at random for outcome assessment?</w:t>
            </w:r>
          </w:p>
          <w:p w14:paraId="5A990B69" w14:textId="77777777" w:rsidR="000B2297" w:rsidRPr="0073215B" w:rsidRDefault="000B2297" w:rsidP="00C52F53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7: Was the outcome assessor blinded?</w:t>
            </w:r>
          </w:p>
          <w:p w14:paraId="3C578F37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8: Were incomplete outcome data adequately addressed?</w:t>
            </w:r>
          </w:p>
          <w:p w14:paraId="061E032E" w14:textId="77777777" w:rsidR="000B2297" w:rsidRPr="0073215B" w:rsidRDefault="000B2297" w:rsidP="00C52F53">
            <w:pPr>
              <w:tabs>
                <w:tab w:val="left" w:pos="7300"/>
              </w:tabs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9: Are reports of the study free of selective outcome reporting?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ab/>
            </w:r>
          </w:p>
          <w:p w14:paraId="486CB927" w14:textId="77777777" w:rsidR="000B2297" w:rsidRPr="0073215B" w:rsidRDefault="000B2297" w:rsidP="00C52F53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73215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em 10: Was the study apparently free of other problems that could result in high risk of bias?</w:t>
            </w:r>
          </w:p>
        </w:tc>
      </w:tr>
    </w:tbl>
    <w:p w14:paraId="675AB857" w14:textId="77777777" w:rsidR="00406665" w:rsidRDefault="00406665"/>
    <w:sectPr w:rsidR="0040666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0F7CB" w14:textId="77777777" w:rsidR="00020608" w:rsidRDefault="00020608" w:rsidP="000B2297">
      <w:pPr>
        <w:spacing w:after="0" w:line="240" w:lineRule="auto"/>
      </w:pPr>
      <w:r>
        <w:separator/>
      </w:r>
    </w:p>
  </w:endnote>
  <w:endnote w:type="continuationSeparator" w:id="0">
    <w:p w14:paraId="2F2961F3" w14:textId="77777777" w:rsidR="00020608" w:rsidRDefault="00020608" w:rsidP="000B2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56FA7" w14:textId="77777777" w:rsidR="00020608" w:rsidRDefault="00020608" w:rsidP="000B2297">
      <w:pPr>
        <w:spacing w:after="0" w:line="240" w:lineRule="auto"/>
      </w:pPr>
      <w:r>
        <w:separator/>
      </w:r>
    </w:p>
  </w:footnote>
  <w:footnote w:type="continuationSeparator" w:id="0">
    <w:p w14:paraId="6D528A36" w14:textId="77777777" w:rsidR="00020608" w:rsidRDefault="00020608" w:rsidP="000B22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44F4B" w14:textId="6B9BFE99" w:rsidR="000B2297" w:rsidRPr="000B2297" w:rsidRDefault="000B2297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0B2297">
      <w:rPr>
        <w:rFonts w:asciiTheme="majorBidi" w:hAnsiTheme="majorBidi" w:cstheme="majorBidi"/>
        <w:b/>
        <w:bCs/>
        <w:sz w:val="24"/>
        <w:szCs w:val="24"/>
      </w:rPr>
      <w:t xml:space="preserve">Supplementary 2. SYRCLE Risk of Bias Assessmen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297"/>
    <w:rsid w:val="0000134F"/>
    <w:rsid w:val="00020608"/>
    <w:rsid w:val="000B2297"/>
    <w:rsid w:val="00286585"/>
    <w:rsid w:val="00406665"/>
    <w:rsid w:val="00517AC2"/>
    <w:rsid w:val="00545DA6"/>
    <w:rsid w:val="007F6D39"/>
    <w:rsid w:val="00E4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006E"/>
  <w15:chartTrackingRefBased/>
  <w15:docId w15:val="{69BB5FED-3DD5-446B-A5C5-B09CC3C1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297"/>
  </w:style>
  <w:style w:type="paragraph" w:styleId="Heading1">
    <w:name w:val="heading 1"/>
    <w:basedOn w:val="Normal"/>
    <w:next w:val="Normal"/>
    <w:link w:val="Heading1Char"/>
    <w:uiPriority w:val="9"/>
    <w:qFormat/>
    <w:rsid w:val="000B2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29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297"/>
  </w:style>
  <w:style w:type="paragraph" w:styleId="Footer">
    <w:name w:val="footer"/>
    <w:basedOn w:val="Normal"/>
    <w:link w:val="FooterChar"/>
    <w:uiPriority w:val="99"/>
    <w:unhideWhenUsed/>
    <w:rsid w:val="000B2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.azizan75@gmail.com</dc:creator>
  <cp:keywords/>
  <dc:description/>
  <cp:lastModifiedBy>zahra.azizan75@gmail.com</cp:lastModifiedBy>
  <cp:revision>2</cp:revision>
  <dcterms:created xsi:type="dcterms:W3CDTF">2024-12-17T16:16:00Z</dcterms:created>
  <dcterms:modified xsi:type="dcterms:W3CDTF">2024-12-22T04:42:00Z</dcterms:modified>
</cp:coreProperties>
</file>